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3-30T00:00:00Z">
              <w:dateFormat w:val="M/d/yyyy"/>
              <w:lid w:val="en-US"/>
              <w:storeMappedDataAs w:val="dateTime"/>
              <w:calendar w:val="gregorian"/>
            </w:date>
          </w:sdtPr>
          <w:sdtEndPr/>
          <w:sdtContent>
            <w:tc>
              <w:tcPr>
                <w:tcW w:w="7920" w:type="dxa"/>
                <w:tcBorders>
                  <w:bottom w:val="single" w:sz="4" w:space="0" w:color="auto"/>
                </w:tcBorders>
              </w:tcPr>
              <w:p w14:paraId="72891EAB" w14:textId="0E9A8D54" w:rsidR="00B92965" w:rsidRDefault="00B731B8" w:rsidP="00B731B8">
                <w:r>
                  <w:t>3/30/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40AE0A87" w:rsidR="00B92965" w:rsidRDefault="00B731B8" w:rsidP="00B731B8">
                <w:r>
                  <w:t>Sylvia Kaljouw</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52688FF1" w:rsidR="00B92965" w:rsidRDefault="00B731B8" w:rsidP="00B92965">
                <w:r w:rsidRPr="00B731B8">
                  <w:t>Shift in harms and benefits of cervical cancer screening in the era of HPV screening and vaccination: A modelling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7D3263B5" w:rsidR="00B92965" w:rsidRDefault="00B731B8" w:rsidP="00B92965">
                <w:r w:rsidRPr="00B731B8">
                  <w:t>BJOG-21-2014</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19D3D72F" w:rsidR="00F52A77" w:rsidRDefault="004840E7"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4AC40A04" w:rsidR="00F52A77" w:rsidRPr="00B406C2" w:rsidRDefault="00B731B8" w:rsidP="00F52A77">
                  <w:pPr>
                    <w:rPr>
                      <w:rFonts w:asciiTheme="majorHAnsi" w:hAnsiTheme="majorHAnsi" w:cstheme="majorHAnsi"/>
                      <w:szCs w:val="22"/>
                    </w:rPr>
                  </w:pPr>
                  <w:permStart w:id="909969162" w:edGrp="everyone"/>
                  <w:r w:rsidRPr="00B731B8">
                    <w:rPr>
                      <w:rFonts w:asciiTheme="majorHAnsi" w:hAnsiTheme="majorHAnsi" w:cstheme="majorHAnsi"/>
                      <w:szCs w:val="22"/>
                    </w:rPr>
                    <w:t>Dutch National Institute for Public Health and the Environment</w:t>
                  </w:r>
                </w:p>
              </w:tc>
              <w:tc>
                <w:tcPr>
                  <w:tcW w:w="4202" w:type="dxa"/>
                </w:tcPr>
                <w:p w14:paraId="667AB4C8" w14:textId="0EF18926" w:rsidR="00F52A77" w:rsidRPr="00B406C2" w:rsidRDefault="00B731B8" w:rsidP="00F52A77">
                  <w:pPr>
                    <w:rPr>
                      <w:rFonts w:asciiTheme="majorHAnsi" w:hAnsiTheme="majorHAnsi" w:cstheme="majorHAnsi"/>
                      <w:szCs w:val="22"/>
                    </w:rPr>
                  </w:pPr>
                  <w:r>
                    <w:rPr>
                      <w:rFonts w:asciiTheme="majorHAnsi" w:hAnsiTheme="majorHAnsi" w:cstheme="majorHAnsi"/>
                      <w:szCs w:val="22"/>
                    </w:rPr>
                    <w:t xml:space="preserve">Funding to the institution. </w:t>
                  </w:r>
                  <w:r w:rsidRPr="00B731B8">
                    <w:rPr>
                      <w:rFonts w:asciiTheme="majorHAnsi" w:hAnsiTheme="majorHAnsi" w:cstheme="majorHAnsi"/>
                      <w:szCs w:val="22"/>
                    </w:rPr>
                    <w:t xml:space="preserve">The funding source (a government </w:t>
                  </w:r>
                  <w:proofErr w:type="spellStart"/>
                  <w:r w:rsidRPr="00B731B8">
                    <w:rPr>
                      <w:rFonts w:asciiTheme="majorHAnsi" w:hAnsiTheme="majorHAnsi" w:cstheme="majorHAnsi"/>
                      <w:szCs w:val="22"/>
                    </w:rPr>
                    <w:t>organisation</w:t>
                  </w:r>
                  <w:proofErr w:type="spellEnd"/>
                  <w:r w:rsidRPr="00B731B8">
                    <w:rPr>
                      <w:rFonts w:asciiTheme="majorHAnsi" w:hAnsiTheme="majorHAnsi" w:cstheme="majorHAnsi"/>
                      <w:szCs w:val="22"/>
                    </w:rPr>
                    <w:t>) had no involvement in the study design, data collection, data analysis, interpretation of the data, writing of the report, or the decision to submit the paper for publication.</w:t>
                  </w: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4F568792" w:rsidR="00F52A77" w:rsidRDefault="00B731B8"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1E0B9C73" w:rsidR="00F52A77" w:rsidRDefault="00B731B8"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1C340904" w:rsidR="00F52A77" w:rsidRDefault="00B731B8"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76BAF642" w:rsidR="00F52A77" w:rsidRDefault="00B731B8"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6FA9F3C5" w:rsidR="00F52A77" w:rsidRDefault="00B731B8"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74647A16" w:rsidR="00F52A77" w:rsidRDefault="00B731B8"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1863C949" w:rsidR="00AC2BE6" w:rsidRDefault="00B731B8"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2EA43496" w:rsidR="00F52A77" w:rsidRDefault="00B731B8"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20BD8F0D" w:rsidR="00F52A77" w:rsidRDefault="00B731B8"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1DED6852" w:rsidR="00F52A77" w:rsidRDefault="00B731B8"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10005807" w:rsidR="00F52A77" w:rsidRDefault="00B731B8"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66BD14E6" w:rsidR="00F52A77" w:rsidRDefault="00711918"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5B1F86E" w14:textId="77777777" w:rsidR="00AF2018" w:rsidRDefault="00AF2018" w:rsidP="00E23042">
      <w:r>
        <w:separator/>
      </w:r>
    </w:p>
  </w:endnote>
  <w:endnote w:type="continuationSeparator" w:id="0">
    <w:p w14:paraId="60822E78" w14:textId="77777777" w:rsidR="00AF2018" w:rsidRDefault="00AF201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E02D6" w14:textId="47008498"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4840E7">
      <w:rPr>
        <w:noProof/>
        <w:sz w:val="16"/>
        <w:szCs w:val="16"/>
      </w:rPr>
      <w:t>3</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0988E1F" w14:textId="77777777" w:rsidR="00AF2018" w:rsidRDefault="00AF2018" w:rsidP="00E23042">
      <w:r>
        <w:separator/>
      </w:r>
    </w:p>
  </w:footnote>
  <w:footnote w:type="continuationSeparator" w:id="0">
    <w:p w14:paraId="7411560C" w14:textId="77777777" w:rsidR="00AF2018" w:rsidRDefault="00AF201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432B4B"/>
    <w:rsid w:val="004840E7"/>
    <w:rsid w:val="004F1DCB"/>
    <w:rsid w:val="004F79FD"/>
    <w:rsid w:val="005031F7"/>
    <w:rsid w:val="00507BC6"/>
    <w:rsid w:val="00530CFE"/>
    <w:rsid w:val="00587022"/>
    <w:rsid w:val="005918F6"/>
    <w:rsid w:val="005A7BB7"/>
    <w:rsid w:val="00621D7D"/>
    <w:rsid w:val="00690CF1"/>
    <w:rsid w:val="006915AC"/>
    <w:rsid w:val="0071164C"/>
    <w:rsid w:val="00711918"/>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731B8"/>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298AEA-D104-4B10-833F-1C928D95F5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90</Words>
  <Characters>270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Sylvia Kaljouw</cp:lastModifiedBy>
  <cp:revision>4</cp:revision>
  <dcterms:created xsi:type="dcterms:W3CDTF">2022-03-30T08:52:00Z</dcterms:created>
  <dcterms:modified xsi:type="dcterms:W3CDTF">2022-03-30T08:53:00Z</dcterms:modified>
</cp:coreProperties>
</file>